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4DE1C" w14:textId="77777777" w:rsidR="00A26927" w:rsidRPr="00A26927" w:rsidRDefault="00A26927" w:rsidP="00A269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</w:pP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General Model: log</w:t>
      </w:r>
      <w:r w:rsidRPr="00E34D02"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nl-NL"/>
        </w:rPr>
        <w:t>10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 xml:space="preserve"> D = log</w:t>
      </w:r>
      <w:r w:rsidRPr="00E34D02"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nl-NL"/>
        </w:rPr>
        <w:t>10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 xml:space="preserve"> b0 + b1 * log</w:t>
      </w:r>
      <w:r w:rsidRPr="00E34D02"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nl-NL"/>
        </w:rPr>
        <w:t>10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 xml:space="preserve"> M + error</w:t>
      </w:r>
    </w:p>
    <w:p w14:paraId="55399CE1" w14:textId="77777777" w:rsidR="00A26927" w:rsidRPr="00A26927" w:rsidRDefault="00A26927" w:rsidP="00A269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</w:pP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Input data: D = 1.652 mm hence log</w:t>
      </w:r>
      <w:r w:rsidRPr="00E34D02"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nl-NL"/>
        </w:rPr>
        <w:t xml:space="preserve">10 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D = 0.21801</w:t>
      </w:r>
    </w:p>
    <w:p w14:paraId="1E44533C" w14:textId="77777777" w:rsidR="00A26927" w:rsidRPr="00A26927" w:rsidRDefault="00A26927" w:rsidP="00A269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</w:pP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Model parameters for humerus (from Table 16.1 of book chapter 16, Giannini et al. 2012)</w:t>
      </w:r>
    </w:p>
    <w:p w14:paraId="3E39E310" w14:textId="77777777" w:rsidR="00A26927" w:rsidRPr="00A26927" w:rsidRDefault="00A26927" w:rsidP="00A269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</w:pP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log</w:t>
      </w:r>
      <w:r w:rsidRPr="00E34D02"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nl-NL"/>
        </w:rPr>
        <w:t xml:space="preserve">10 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b0 = -0.273</w:t>
      </w:r>
    </w:p>
    <w:p w14:paraId="4DC8B47A" w14:textId="77777777" w:rsidR="00A26927" w:rsidRPr="00A26927" w:rsidRDefault="00A26927" w:rsidP="00A269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</w:pP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b1 = 0.363</w:t>
      </w:r>
    </w:p>
    <w:p w14:paraId="27C09A18" w14:textId="77777777" w:rsidR="00A26927" w:rsidRPr="00A26927" w:rsidRDefault="00A26927" w:rsidP="00A269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</w:pP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Solving Model to calculate point estimate M (without error term):</w:t>
      </w:r>
    </w:p>
    <w:p w14:paraId="22E4422B" w14:textId="77777777" w:rsidR="00A26927" w:rsidRPr="00A26927" w:rsidRDefault="00A26927" w:rsidP="00A269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</w:pP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0.21801 = -0.273 + 0.363 * log</w:t>
      </w:r>
      <w:r w:rsidRPr="00E34D02"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nl-NL"/>
        </w:rPr>
        <w:t>10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 xml:space="preserve"> M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ab/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br/>
        <w:t>(0.21801 + 0.273) / 0.363 = log</w:t>
      </w:r>
      <w:r w:rsidRPr="00E34D02"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nl-NL"/>
        </w:rPr>
        <w:t>10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 xml:space="preserve"> M (this as in eq. 16.1 of book chapter 16, Giannini et al. 2012)</w:t>
      </w:r>
    </w:p>
    <w:p w14:paraId="29CB2EFC" w14:textId="77777777" w:rsidR="00A26927" w:rsidRPr="00A26927" w:rsidRDefault="00A26927" w:rsidP="00A269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</w:pP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log</w:t>
      </w:r>
      <w:r w:rsidRPr="00E34D02"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nl-NL"/>
        </w:rPr>
        <w:t>10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 xml:space="preserve"> M = 1.35264</w:t>
      </w:r>
    </w:p>
    <w:p w14:paraId="72D63856" w14:textId="77777777" w:rsidR="00A26927" w:rsidRDefault="00A26927" w:rsidP="00A26927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Arial" w:eastAsia="Times New Roman" w:hAnsi="Arial" w:cs="Arial"/>
          <w:sz w:val="24"/>
          <w:szCs w:val="24"/>
          <w:lang w:val="en-US" w:eastAsia="nl-NL"/>
        </w:rPr>
      </w:pP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>M = 22.524 (g)</w:t>
      </w:r>
      <w:r w:rsidRPr="00A26927">
        <w:rPr>
          <w:rFonts w:ascii="Arial" w:eastAsia="Times New Roman" w:hAnsi="Arial" w:cs="Arial"/>
          <w:i/>
          <w:iCs/>
          <w:sz w:val="24"/>
          <w:szCs w:val="24"/>
          <w:lang w:val="en-US" w:eastAsia="nl-NL"/>
        </w:rPr>
        <w:tab/>
      </w:r>
      <w:r>
        <w:rPr>
          <w:rFonts w:ascii="Arial" w:eastAsia="Times New Roman" w:hAnsi="Arial" w:cs="Arial"/>
          <w:i/>
          <w:iCs/>
          <w:color w:val="538135" w:themeColor="accent6" w:themeShade="BF"/>
          <w:sz w:val="24"/>
          <w:szCs w:val="24"/>
          <w:lang w:val="en-US" w:eastAsia="nl-NL"/>
        </w:rPr>
        <w:br/>
      </w:r>
    </w:p>
    <w:p w14:paraId="5E0EE795" w14:textId="77777777" w:rsidR="008E7F6B" w:rsidRDefault="008E7F6B"/>
    <w:sectPr w:rsidR="008E7F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927"/>
    <w:rsid w:val="00583FE4"/>
    <w:rsid w:val="008E7F6B"/>
    <w:rsid w:val="00A26927"/>
    <w:rsid w:val="00E34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03A7D"/>
  <w15:chartTrackingRefBased/>
  <w15:docId w15:val="{DCA8AD07-C526-4EC7-82C7-5DB5E485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90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ietbergen</dc:creator>
  <cp:keywords/>
  <dc:description/>
  <cp:lastModifiedBy>Tim Rietbergen</cp:lastModifiedBy>
  <cp:revision>2</cp:revision>
  <dcterms:created xsi:type="dcterms:W3CDTF">2022-10-17T11:27:00Z</dcterms:created>
  <dcterms:modified xsi:type="dcterms:W3CDTF">2023-02-03T18:20:00Z</dcterms:modified>
</cp:coreProperties>
</file>